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E8EA84" w14:textId="6B83DF1D" w:rsidR="00BA07BC" w:rsidRPr="00DC7FBF" w:rsidRDefault="00BA07BC" w:rsidP="00A47D44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DC7FBF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upplementary Table </w:t>
      </w:r>
      <w:r w:rsidR="00A47D44">
        <w:rPr>
          <w:rFonts w:asciiTheme="majorBidi" w:hAnsiTheme="majorBidi" w:cstheme="majorBidi"/>
          <w:b/>
          <w:bCs/>
          <w:sz w:val="24"/>
          <w:szCs w:val="24"/>
          <w:lang w:val="en-US"/>
        </w:rPr>
        <w:t>3</w:t>
      </w:r>
      <w:bookmarkStart w:id="0" w:name="_GoBack"/>
      <w:bookmarkEnd w:id="0"/>
      <w:r w:rsidRPr="00DC7FBF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Pr="00DC7FBF">
        <w:rPr>
          <w:rFonts w:asciiTheme="majorBidi" w:hAnsiTheme="majorBidi" w:cstheme="majorBidi"/>
          <w:sz w:val="24"/>
          <w:szCs w:val="24"/>
          <w:lang w:val="en-US"/>
        </w:rPr>
        <w:t xml:space="preserve"> Prevalence of wild-type and mutant alleles of drug resistance genes among imported </w:t>
      </w:r>
      <w:r w:rsidRPr="00DC7FBF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P. falciparum </w:t>
      </w:r>
      <w:r w:rsidRPr="00DC7FBF">
        <w:rPr>
          <w:rFonts w:asciiTheme="majorBidi" w:hAnsiTheme="majorBidi" w:cstheme="majorBidi"/>
          <w:sz w:val="24"/>
          <w:szCs w:val="24"/>
          <w:lang w:val="en-US"/>
        </w:rPr>
        <w:t>to Qatar. Values in brackets are percentages.</w:t>
      </w:r>
    </w:p>
    <w:tbl>
      <w:tblPr>
        <w:tblW w:w="92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3"/>
        <w:gridCol w:w="1126"/>
        <w:gridCol w:w="1088"/>
        <w:gridCol w:w="1276"/>
        <w:gridCol w:w="1310"/>
        <w:gridCol w:w="1126"/>
        <w:gridCol w:w="1000"/>
        <w:gridCol w:w="1126"/>
      </w:tblGrid>
      <w:tr w:rsidR="00FF1776" w:rsidRPr="00FF1776" w14:paraId="3C5722BB" w14:textId="77777777" w:rsidTr="00FF1776">
        <w:trPr>
          <w:trHeight w:val="316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D052606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99069E7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643BA5D2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586" w:type="dxa"/>
            <w:gridSpan w:val="2"/>
            <w:shd w:val="clear" w:color="000000" w:fill="FFFF00"/>
            <w:vAlign w:val="center"/>
            <w:hideMark/>
          </w:tcPr>
          <w:p w14:paraId="5F556080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Wild-type</w:t>
            </w:r>
          </w:p>
        </w:tc>
        <w:tc>
          <w:tcPr>
            <w:tcW w:w="2126" w:type="dxa"/>
            <w:gridSpan w:val="2"/>
            <w:shd w:val="clear" w:color="000000" w:fill="CCFFCC"/>
            <w:vAlign w:val="center"/>
            <w:hideMark/>
          </w:tcPr>
          <w:p w14:paraId="6963E7F6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Mutant 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8C6C3ED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FF1776" w:rsidRPr="00FF1776" w14:paraId="42F816CC" w14:textId="77777777" w:rsidTr="00FF1776">
        <w:trPr>
          <w:trHeight w:val="617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75DC2C48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Locus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14:paraId="1A9BC9E2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codon chang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59CA32A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Total samples</w:t>
            </w:r>
          </w:p>
        </w:tc>
        <w:tc>
          <w:tcPr>
            <w:tcW w:w="1276" w:type="dxa"/>
            <w:shd w:val="clear" w:color="000000" w:fill="FFFF00"/>
            <w:vAlign w:val="center"/>
            <w:hideMark/>
          </w:tcPr>
          <w:p w14:paraId="452C67B6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Africa</w:t>
            </w:r>
          </w:p>
        </w:tc>
        <w:tc>
          <w:tcPr>
            <w:tcW w:w="1310" w:type="dxa"/>
            <w:shd w:val="clear" w:color="000000" w:fill="FFFF00"/>
            <w:vAlign w:val="center"/>
            <w:hideMark/>
          </w:tcPr>
          <w:p w14:paraId="539388B5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Asia</w:t>
            </w:r>
          </w:p>
        </w:tc>
        <w:tc>
          <w:tcPr>
            <w:tcW w:w="1126" w:type="dxa"/>
            <w:shd w:val="clear" w:color="000000" w:fill="CCFFCC"/>
            <w:vAlign w:val="center"/>
            <w:hideMark/>
          </w:tcPr>
          <w:p w14:paraId="5DF06E8E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Africa</w:t>
            </w:r>
          </w:p>
        </w:tc>
        <w:tc>
          <w:tcPr>
            <w:tcW w:w="1000" w:type="dxa"/>
            <w:shd w:val="clear" w:color="000000" w:fill="CCFFCC"/>
            <w:vAlign w:val="center"/>
            <w:hideMark/>
          </w:tcPr>
          <w:p w14:paraId="6BCE1F84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Asia</w:t>
            </w:r>
          </w:p>
        </w:tc>
        <w:tc>
          <w:tcPr>
            <w:tcW w:w="1126" w:type="dxa"/>
            <w:shd w:val="clear" w:color="000000" w:fill="C0C0C0"/>
            <w:vAlign w:val="center"/>
            <w:hideMark/>
          </w:tcPr>
          <w:p w14:paraId="5D9BF44D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mixed alleles </w:t>
            </w:r>
          </w:p>
        </w:tc>
      </w:tr>
      <w:tr w:rsidR="00FF1776" w:rsidRPr="00FF1776" w14:paraId="2B856452" w14:textId="77777777" w:rsidTr="00FF1776">
        <w:trPr>
          <w:trHeight w:val="301"/>
        </w:trPr>
        <w:tc>
          <w:tcPr>
            <w:tcW w:w="1183" w:type="dxa"/>
            <w:shd w:val="clear" w:color="auto" w:fill="auto"/>
            <w:vAlign w:val="center"/>
            <w:hideMark/>
          </w:tcPr>
          <w:p w14:paraId="428F6E5F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PfMRP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389F952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H191Y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2F2E8B38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9FA150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7(67%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31FC35DB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(3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3AAEA73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5(21%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EF11A17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(6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282B5CD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(3%)</w:t>
            </w:r>
          </w:p>
        </w:tc>
      </w:tr>
      <w:tr w:rsidR="00FF1776" w:rsidRPr="00FF1776" w14:paraId="0C6C1591" w14:textId="77777777" w:rsidTr="00FF1776">
        <w:trPr>
          <w:trHeight w:val="316"/>
        </w:trPr>
        <w:tc>
          <w:tcPr>
            <w:tcW w:w="1183" w:type="dxa"/>
            <w:shd w:val="clear" w:color="auto" w:fill="auto"/>
            <w:vAlign w:val="center"/>
            <w:hideMark/>
          </w:tcPr>
          <w:p w14:paraId="37667861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7124EBDD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K202E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30797A31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517BD9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53(76%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340909B3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(10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9C5F802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0(14%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AC858B8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(0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3004537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(0%)</w:t>
            </w:r>
          </w:p>
        </w:tc>
      </w:tr>
      <w:tr w:rsidR="00FF1776" w:rsidRPr="00FF1776" w14:paraId="1808AD30" w14:textId="77777777" w:rsidTr="00FF1776">
        <w:trPr>
          <w:trHeight w:val="316"/>
        </w:trPr>
        <w:tc>
          <w:tcPr>
            <w:tcW w:w="1183" w:type="dxa"/>
            <w:shd w:val="clear" w:color="auto" w:fill="auto"/>
            <w:vAlign w:val="center"/>
            <w:hideMark/>
          </w:tcPr>
          <w:p w14:paraId="29841333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AE155DB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S437A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41A79397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D5EA4F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7(67%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2D8ACC77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(3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0D2BD0F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5(21%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FABBB64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(6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A40EE74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(3%)</w:t>
            </w:r>
          </w:p>
        </w:tc>
      </w:tr>
      <w:tr w:rsidR="00FF1776" w:rsidRPr="00FF1776" w14:paraId="222025E3" w14:textId="77777777" w:rsidTr="00FF1776">
        <w:trPr>
          <w:trHeight w:val="316"/>
        </w:trPr>
        <w:tc>
          <w:tcPr>
            <w:tcW w:w="1183" w:type="dxa"/>
            <w:shd w:val="clear" w:color="auto" w:fill="auto"/>
            <w:vAlign w:val="center"/>
            <w:hideMark/>
          </w:tcPr>
          <w:p w14:paraId="1FE8C422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FB920F2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I876V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3C31C087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B3C200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9(41%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1A26545E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(3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B7F4FDF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7(39%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E2800EA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5(7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FB80839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(10%)</w:t>
            </w:r>
          </w:p>
        </w:tc>
      </w:tr>
      <w:tr w:rsidR="00FF1776" w:rsidRPr="00FF1776" w14:paraId="1D52AFBA" w14:textId="77777777" w:rsidTr="00FF1776">
        <w:trPr>
          <w:trHeight w:val="316"/>
        </w:trPr>
        <w:tc>
          <w:tcPr>
            <w:tcW w:w="1183" w:type="dxa"/>
            <w:shd w:val="clear" w:color="auto" w:fill="auto"/>
            <w:vAlign w:val="center"/>
            <w:hideMark/>
          </w:tcPr>
          <w:p w14:paraId="465A2B43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C3A9338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L1342M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3E2E71B5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CD0699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56(80%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5282C6E4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(10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7E14F237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(10%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49D1C93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(0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A5DD8CB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(0%)</w:t>
            </w:r>
          </w:p>
        </w:tc>
      </w:tr>
      <w:tr w:rsidR="00FF1776" w:rsidRPr="00FF1776" w14:paraId="7F72E1B4" w14:textId="77777777" w:rsidTr="00FF1776">
        <w:trPr>
          <w:trHeight w:val="316"/>
        </w:trPr>
        <w:tc>
          <w:tcPr>
            <w:tcW w:w="1183" w:type="dxa"/>
            <w:shd w:val="clear" w:color="auto" w:fill="auto"/>
            <w:vAlign w:val="center"/>
            <w:hideMark/>
          </w:tcPr>
          <w:p w14:paraId="082C2D18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1CA9FE0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F1390I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75642A04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ACCCE6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9(70%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663D4754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6(9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7E64F0F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3(19%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973E1B8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(1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DA71F92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(1%)</w:t>
            </w:r>
          </w:p>
        </w:tc>
      </w:tr>
      <w:tr w:rsidR="00FF1776" w:rsidRPr="00FF1776" w14:paraId="00CCAACA" w14:textId="77777777" w:rsidTr="00FF1776">
        <w:trPr>
          <w:trHeight w:val="316"/>
        </w:trPr>
        <w:tc>
          <w:tcPr>
            <w:tcW w:w="1183" w:type="dxa"/>
            <w:shd w:val="clear" w:color="auto" w:fill="auto"/>
            <w:vAlign w:val="center"/>
            <w:hideMark/>
          </w:tcPr>
          <w:p w14:paraId="7549A309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50078CC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K1466R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1E26EC93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4E7B4C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3(61%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1BDCFFC8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6(9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84D6816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5(21%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C9ED1F6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(1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3E9862A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5(7%)</w:t>
            </w:r>
          </w:p>
        </w:tc>
      </w:tr>
      <w:tr w:rsidR="00FF1776" w:rsidRPr="00FF1776" w14:paraId="212CAE1E" w14:textId="77777777" w:rsidTr="00FF1776">
        <w:trPr>
          <w:trHeight w:val="316"/>
        </w:trPr>
        <w:tc>
          <w:tcPr>
            <w:tcW w:w="1183" w:type="dxa"/>
            <w:shd w:val="clear" w:color="auto" w:fill="auto"/>
            <w:vAlign w:val="center"/>
            <w:hideMark/>
          </w:tcPr>
          <w:p w14:paraId="46C0BD55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B2C3753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D1533V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1A536177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CEE4E1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68(97%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1B2F4CA1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(0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09B7B82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(3%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7DDD47C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(0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42D83F9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(0%)</w:t>
            </w:r>
          </w:p>
        </w:tc>
      </w:tr>
      <w:tr w:rsidR="00FF1776" w:rsidRPr="00FF1776" w14:paraId="4B355D14" w14:textId="77777777" w:rsidTr="00FF1776">
        <w:trPr>
          <w:trHeight w:val="387"/>
        </w:trPr>
        <w:tc>
          <w:tcPr>
            <w:tcW w:w="1183" w:type="dxa"/>
            <w:shd w:val="clear" w:color="auto" w:fill="auto"/>
            <w:vAlign w:val="center"/>
            <w:hideMark/>
          </w:tcPr>
          <w:p w14:paraId="4A207363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DHFR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9F78989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N51I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08642E2E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4C5349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(3%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3923D051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5(7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DFB8121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9(70%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4959054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(3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8CEA8FB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2(17%)</w:t>
            </w:r>
          </w:p>
        </w:tc>
      </w:tr>
      <w:tr w:rsidR="00FF1776" w:rsidRPr="00FF1776" w14:paraId="467CF71D" w14:textId="77777777" w:rsidTr="00FF1776">
        <w:trPr>
          <w:trHeight w:val="316"/>
        </w:trPr>
        <w:tc>
          <w:tcPr>
            <w:tcW w:w="1183" w:type="dxa"/>
            <w:shd w:val="clear" w:color="auto" w:fill="auto"/>
            <w:vAlign w:val="center"/>
            <w:hideMark/>
          </w:tcPr>
          <w:p w14:paraId="5940B56F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27D561E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C59R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3D5D7ADD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3F5271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7(53%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064A90F2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(1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75A749DC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8(26%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DC974BC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6(9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49014DC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8(11%)</w:t>
            </w:r>
          </w:p>
        </w:tc>
      </w:tr>
      <w:tr w:rsidR="00FF1776" w:rsidRPr="00FF1776" w14:paraId="40950E99" w14:textId="77777777" w:rsidTr="00FF1776">
        <w:trPr>
          <w:trHeight w:val="316"/>
        </w:trPr>
        <w:tc>
          <w:tcPr>
            <w:tcW w:w="1183" w:type="dxa"/>
            <w:shd w:val="clear" w:color="auto" w:fill="auto"/>
            <w:vAlign w:val="center"/>
            <w:hideMark/>
          </w:tcPr>
          <w:p w14:paraId="43210068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4196CB2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S108N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3E6BDD7A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1C71FA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(4%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1D4D69CD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(0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DE0991E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51(73%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C5EDDDA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(10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E71D8C1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9(13%)</w:t>
            </w:r>
          </w:p>
        </w:tc>
      </w:tr>
      <w:tr w:rsidR="00FF1776" w:rsidRPr="00FF1776" w14:paraId="41A1B3F9" w14:textId="77777777" w:rsidTr="00FF1776">
        <w:trPr>
          <w:trHeight w:val="316"/>
        </w:trPr>
        <w:tc>
          <w:tcPr>
            <w:tcW w:w="1183" w:type="dxa"/>
            <w:shd w:val="clear" w:color="auto" w:fill="auto"/>
            <w:vAlign w:val="center"/>
            <w:hideMark/>
          </w:tcPr>
          <w:p w14:paraId="315DDD0C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78F5EA8D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I164L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0D341139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855DB3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62(89%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14685307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(10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145F376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(1%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399A704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(0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8A94AA6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(0%)</w:t>
            </w:r>
          </w:p>
        </w:tc>
      </w:tr>
      <w:tr w:rsidR="00FF1776" w:rsidRPr="00FF1776" w14:paraId="43314A14" w14:textId="77777777" w:rsidTr="00FF1776">
        <w:trPr>
          <w:trHeight w:val="316"/>
        </w:trPr>
        <w:tc>
          <w:tcPr>
            <w:tcW w:w="1183" w:type="dxa"/>
            <w:shd w:val="clear" w:color="auto" w:fill="auto"/>
            <w:vAlign w:val="center"/>
            <w:hideMark/>
          </w:tcPr>
          <w:p w14:paraId="73821FFC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Pfmdr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2120027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N86Y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679CD0E0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06131F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8(69%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32183566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5(7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5C5592D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1(30%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EFB0C5B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(3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015E64F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(6%)</w:t>
            </w:r>
          </w:p>
        </w:tc>
      </w:tr>
      <w:tr w:rsidR="00FF1776" w:rsidRPr="00FF1776" w14:paraId="1DF2CF46" w14:textId="77777777" w:rsidTr="00FF1776">
        <w:trPr>
          <w:trHeight w:val="316"/>
        </w:trPr>
        <w:tc>
          <w:tcPr>
            <w:tcW w:w="1183" w:type="dxa"/>
            <w:shd w:val="clear" w:color="auto" w:fill="auto"/>
            <w:vAlign w:val="center"/>
            <w:hideMark/>
          </w:tcPr>
          <w:p w14:paraId="54F3B1E3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3FC3C64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Y184F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1EA58386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B37230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9(13%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5530725A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(0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E9FDB82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7(67%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5B4EAE3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(10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8A3C614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(10%)</w:t>
            </w:r>
          </w:p>
        </w:tc>
      </w:tr>
      <w:tr w:rsidR="00FF1776" w:rsidRPr="00FF1776" w14:paraId="1DE0A4AE" w14:textId="77777777" w:rsidTr="00FF1776">
        <w:trPr>
          <w:trHeight w:val="316"/>
        </w:trPr>
        <w:tc>
          <w:tcPr>
            <w:tcW w:w="1183" w:type="dxa"/>
            <w:shd w:val="clear" w:color="auto" w:fill="auto"/>
            <w:vAlign w:val="center"/>
            <w:hideMark/>
          </w:tcPr>
          <w:p w14:paraId="07067A63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E91E628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F938Y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5E375D3A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006BF7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59(84%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643A99CD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(10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72B3AB8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(4%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078783E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(0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78A99C5D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(1%)</w:t>
            </w:r>
          </w:p>
        </w:tc>
      </w:tr>
      <w:tr w:rsidR="00FF1776" w:rsidRPr="00FF1776" w14:paraId="7FFD4427" w14:textId="77777777" w:rsidTr="00FF1776">
        <w:trPr>
          <w:trHeight w:val="316"/>
        </w:trPr>
        <w:tc>
          <w:tcPr>
            <w:tcW w:w="1183" w:type="dxa"/>
            <w:shd w:val="clear" w:color="auto" w:fill="auto"/>
            <w:vAlign w:val="center"/>
            <w:hideMark/>
          </w:tcPr>
          <w:p w14:paraId="4E1A7BA8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906AAB4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G968A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3FCFB0F4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C45A42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53(76%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10C752BF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5(7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9BE28C7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(0%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F2F2766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(3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F072402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(0%)</w:t>
            </w:r>
          </w:p>
        </w:tc>
      </w:tr>
      <w:tr w:rsidR="00FF1776" w:rsidRPr="00FF1776" w14:paraId="2A3CFB45" w14:textId="77777777" w:rsidTr="00FF1776">
        <w:trPr>
          <w:trHeight w:val="316"/>
        </w:trPr>
        <w:tc>
          <w:tcPr>
            <w:tcW w:w="1183" w:type="dxa"/>
            <w:shd w:val="clear" w:color="auto" w:fill="auto"/>
            <w:vAlign w:val="center"/>
            <w:hideMark/>
          </w:tcPr>
          <w:p w14:paraId="322C8DDF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724B67AB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D1246Y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51D50C26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3FDF8C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61(87%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2E700495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(10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A6C9263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(1%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23893AA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(0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F85C755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(1%)</w:t>
            </w:r>
          </w:p>
        </w:tc>
      </w:tr>
      <w:tr w:rsidR="00FF1776" w:rsidRPr="00FF1776" w14:paraId="71AB3D52" w14:textId="77777777" w:rsidTr="00FF1776">
        <w:trPr>
          <w:trHeight w:val="316"/>
        </w:trPr>
        <w:tc>
          <w:tcPr>
            <w:tcW w:w="1183" w:type="dxa"/>
            <w:shd w:val="clear" w:color="auto" w:fill="auto"/>
            <w:vAlign w:val="center"/>
            <w:hideMark/>
          </w:tcPr>
          <w:p w14:paraId="0080556B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FF177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Pfcrt</w:t>
            </w:r>
            <w:proofErr w:type="spellEnd"/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659AB0F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C72S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49043957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188A35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63(90%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427AF7A8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(6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27BD129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(0%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313BF4D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(4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79EC9AA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(0%)</w:t>
            </w:r>
          </w:p>
        </w:tc>
      </w:tr>
      <w:tr w:rsidR="00FF1776" w:rsidRPr="00FF1776" w14:paraId="5DF2C36B" w14:textId="77777777" w:rsidTr="00FF1776">
        <w:trPr>
          <w:trHeight w:val="316"/>
        </w:trPr>
        <w:tc>
          <w:tcPr>
            <w:tcW w:w="1183" w:type="dxa"/>
            <w:shd w:val="clear" w:color="auto" w:fill="auto"/>
            <w:vAlign w:val="center"/>
            <w:hideMark/>
          </w:tcPr>
          <w:p w14:paraId="515C6654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0CE81F3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K76T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6D5C3485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57CC14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62(89%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143CD530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(6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7CCB5592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(1%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F9EB8A7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(4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71EA6D3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(0%)</w:t>
            </w:r>
          </w:p>
        </w:tc>
      </w:tr>
      <w:tr w:rsidR="00FF1776" w:rsidRPr="00FF1776" w14:paraId="693D3093" w14:textId="77777777" w:rsidTr="00FF1776">
        <w:trPr>
          <w:trHeight w:val="316"/>
        </w:trPr>
        <w:tc>
          <w:tcPr>
            <w:tcW w:w="1183" w:type="dxa"/>
            <w:shd w:val="clear" w:color="auto" w:fill="auto"/>
            <w:vAlign w:val="center"/>
            <w:hideMark/>
          </w:tcPr>
          <w:p w14:paraId="453FC6BF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AB87649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A220S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519EB3BF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628F6F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1(44%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7025887D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(1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AF20437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1(44%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198A5E5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6(9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8211C08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(1%)</w:t>
            </w:r>
          </w:p>
        </w:tc>
      </w:tr>
      <w:tr w:rsidR="00FF1776" w:rsidRPr="00FF1776" w14:paraId="2C9641FD" w14:textId="77777777" w:rsidTr="00FF1776">
        <w:trPr>
          <w:trHeight w:val="316"/>
        </w:trPr>
        <w:tc>
          <w:tcPr>
            <w:tcW w:w="1183" w:type="dxa"/>
            <w:shd w:val="clear" w:color="auto" w:fill="auto"/>
            <w:vAlign w:val="center"/>
            <w:hideMark/>
          </w:tcPr>
          <w:p w14:paraId="6B7D7727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75107C2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Q271E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0AA3693C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08C869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0(43%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7DFD4506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5(7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784DF20F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2(46%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14C2574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(3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145C4A8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(1%)</w:t>
            </w:r>
          </w:p>
        </w:tc>
      </w:tr>
      <w:tr w:rsidR="00FF1776" w:rsidRPr="00FF1776" w14:paraId="0182E966" w14:textId="77777777" w:rsidTr="00FF1776">
        <w:trPr>
          <w:trHeight w:val="316"/>
        </w:trPr>
        <w:tc>
          <w:tcPr>
            <w:tcW w:w="1183" w:type="dxa"/>
            <w:shd w:val="clear" w:color="auto" w:fill="auto"/>
            <w:vAlign w:val="center"/>
            <w:hideMark/>
          </w:tcPr>
          <w:p w14:paraId="1B6E6266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74C1B493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N326D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46395D38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BA03E3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63(90%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7833ED6F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(4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7B28B095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(0%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30B4EAB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(6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3D5F0C7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(0%)</w:t>
            </w:r>
          </w:p>
        </w:tc>
      </w:tr>
      <w:tr w:rsidR="00FF1776" w:rsidRPr="00FF1776" w14:paraId="7ACABA96" w14:textId="77777777" w:rsidTr="00FF1776">
        <w:trPr>
          <w:trHeight w:val="316"/>
        </w:trPr>
        <w:tc>
          <w:tcPr>
            <w:tcW w:w="1183" w:type="dxa"/>
            <w:shd w:val="clear" w:color="auto" w:fill="auto"/>
            <w:vAlign w:val="center"/>
            <w:hideMark/>
          </w:tcPr>
          <w:p w14:paraId="16409F23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825B438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N326S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697F97A7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E9D8F4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3(61%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4C34E913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5(7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4DE4EFA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9(27%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F8894D3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(3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5C251D9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(1%)</w:t>
            </w:r>
          </w:p>
        </w:tc>
      </w:tr>
      <w:tr w:rsidR="00FF1776" w:rsidRPr="00FF1776" w14:paraId="7FD3251C" w14:textId="77777777" w:rsidTr="00FF1776">
        <w:trPr>
          <w:trHeight w:val="316"/>
        </w:trPr>
        <w:tc>
          <w:tcPr>
            <w:tcW w:w="1183" w:type="dxa"/>
            <w:shd w:val="clear" w:color="auto" w:fill="auto"/>
            <w:vAlign w:val="center"/>
            <w:hideMark/>
          </w:tcPr>
          <w:p w14:paraId="4E64F4A4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20A2401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I356T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2A13E779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A3CDC5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60(86%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1F19DCFA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6(9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E3F3791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(4%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A4379DD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(1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9A6D200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(0%)</w:t>
            </w:r>
          </w:p>
        </w:tc>
      </w:tr>
      <w:tr w:rsidR="00FF1776" w:rsidRPr="00FF1776" w14:paraId="6CA3BDA9" w14:textId="77777777" w:rsidTr="00FF1776">
        <w:trPr>
          <w:trHeight w:val="316"/>
        </w:trPr>
        <w:tc>
          <w:tcPr>
            <w:tcW w:w="1183" w:type="dxa"/>
            <w:shd w:val="clear" w:color="auto" w:fill="auto"/>
            <w:vAlign w:val="center"/>
            <w:hideMark/>
          </w:tcPr>
          <w:p w14:paraId="62439E94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72773E6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I356L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1F961A1F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74C963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62(89%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075EC8AA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6(9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A44D23C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(3%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D4235A5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(0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010B95C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(0%)</w:t>
            </w:r>
          </w:p>
        </w:tc>
      </w:tr>
      <w:tr w:rsidR="00FF1776" w:rsidRPr="00FF1776" w14:paraId="7BF09548" w14:textId="77777777" w:rsidTr="00FF1776">
        <w:trPr>
          <w:trHeight w:val="316"/>
        </w:trPr>
        <w:tc>
          <w:tcPr>
            <w:tcW w:w="1183" w:type="dxa"/>
            <w:shd w:val="clear" w:color="auto" w:fill="auto"/>
            <w:vAlign w:val="center"/>
            <w:hideMark/>
          </w:tcPr>
          <w:p w14:paraId="60AFE1EC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67AF95E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R371I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46BD74CC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36944B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1(44%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61E3E772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5(7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7F32F752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1(44%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1470F1B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(3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7E1B64A2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(1%)</w:t>
            </w:r>
          </w:p>
        </w:tc>
      </w:tr>
      <w:tr w:rsidR="00FF1776" w:rsidRPr="00FF1776" w14:paraId="5371526C" w14:textId="77777777" w:rsidTr="00FF1776">
        <w:trPr>
          <w:trHeight w:val="316"/>
        </w:trPr>
        <w:tc>
          <w:tcPr>
            <w:tcW w:w="1183" w:type="dxa"/>
            <w:shd w:val="clear" w:color="auto" w:fill="auto"/>
            <w:vAlign w:val="center"/>
            <w:hideMark/>
          </w:tcPr>
          <w:p w14:paraId="579BE3DD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DHPS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281871B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L22F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0E28C6EA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63CA03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61(87%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0849A81D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(10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CC31DE8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(3%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45EF7B1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(0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A5113CC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(0%)</w:t>
            </w:r>
          </w:p>
        </w:tc>
      </w:tr>
      <w:tr w:rsidR="00FF1776" w:rsidRPr="00FF1776" w14:paraId="78EF59C8" w14:textId="77777777" w:rsidTr="00FF1776">
        <w:trPr>
          <w:trHeight w:val="316"/>
        </w:trPr>
        <w:tc>
          <w:tcPr>
            <w:tcW w:w="1183" w:type="dxa"/>
            <w:shd w:val="clear" w:color="auto" w:fill="auto"/>
            <w:vAlign w:val="center"/>
            <w:hideMark/>
          </w:tcPr>
          <w:p w14:paraId="3D73E6DB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26C2F6F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I431V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2B6480EE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B2E880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61(87%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6F8E5F9F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(10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3F750E5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(3%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1E73E08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(0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F436E68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(0%)</w:t>
            </w:r>
          </w:p>
        </w:tc>
      </w:tr>
      <w:tr w:rsidR="00FF1776" w:rsidRPr="00FF1776" w14:paraId="3C3D6921" w14:textId="77777777" w:rsidTr="00FF1776">
        <w:trPr>
          <w:trHeight w:val="316"/>
        </w:trPr>
        <w:tc>
          <w:tcPr>
            <w:tcW w:w="1183" w:type="dxa"/>
            <w:shd w:val="clear" w:color="auto" w:fill="auto"/>
            <w:vAlign w:val="center"/>
            <w:hideMark/>
          </w:tcPr>
          <w:p w14:paraId="115441E0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86FD75C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S436A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25A5CBFA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8EEA58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61(87%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59C11878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(10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FD4A003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5(7%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B0B8CEC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(0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52A20EA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(3%)</w:t>
            </w:r>
          </w:p>
        </w:tc>
      </w:tr>
      <w:tr w:rsidR="00FF1776" w:rsidRPr="00FF1776" w14:paraId="05518AB4" w14:textId="77777777" w:rsidTr="00FF1776">
        <w:trPr>
          <w:trHeight w:val="316"/>
        </w:trPr>
        <w:tc>
          <w:tcPr>
            <w:tcW w:w="1183" w:type="dxa"/>
            <w:shd w:val="clear" w:color="auto" w:fill="auto"/>
            <w:vAlign w:val="center"/>
            <w:hideMark/>
          </w:tcPr>
          <w:p w14:paraId="1AF6F2B4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EC9A375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G437A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68907E97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5564D0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57(81%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09094001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5(7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2E921EE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(6%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4C790D0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(3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770B3DDF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(3%)</w:t>
            </w:r>
          </w:p>
        </w:tc>
      </w:tr>
      <w:tr w:rsidR="00FF1776" w:rsidRPr="00FF1776" w14:paraId="1013BEF0" w14:textId="77777777" w:rsidTr="00FF1776">
        <w:trPr>
          <w:trHeight w:val="316"/>
        </w:trPr>
        <w:tc>
          <w:tcPr>
            <w:tcW w:w="1183" w:type="dxa"/>
            <w:shd w:val="clear" w:color="auto" w:fill="auto"/>
            <w:vAlign w:val="center"/>
            <w:hideMark/>
          </w:tcPr>
          <w:p w14:paraId="2442C414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068FEF2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K540E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47094EEC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2598BD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6(23%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7C615ECD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5(7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E7EDE00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4(63%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41785D6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(3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576226F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(4%)</w:t>
            </w:r>
          </w:p>
        </w:tc>
      </w:tr>
      <w:tr w:rsidR="00FF1776" w:rsidRPr="00FF1776" w14:paraId="101B3BCF" w14:textId="77777777" w:rsidTr="00FF1776">
        <w:trPr>
          <w:trHeight w:val="316"/>
        </w:trPr>
        <w:tc>
          <w:tcPr>
            <w:tcW w:w="1183" w:type="dxa"/>
            <w:shd w:val="clear" w:color="auto" w:fill="auto"/>
            <w:vAlign w:val="center"/>
            <w:hideMark/>
          </w:tcPr>
          <w:p w14:paraId="6090C305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C967BBF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A581G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24161B91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2C4098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2(60%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5FB70CE4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6(9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C766278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8(26%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4AC4EB1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(1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1539F83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(4%)</w:t>
            </w:r>
          </w:p>
        </w:tc>
      </w:tr>
      <w:tr w:rsidR="00FF1776" w:rsidRPr="00FF1776" w14:paraId="46D3AC0E" w14:textId="77777777" w:rsidTr="00FF1776">
        <w:trPr>
          <w:trHeight w:val="316"/>
        </w:trPr>
        <w:tc>
          <w:tcPr>
            <w:tcW w:w="1183" w:type="dxa"/>
            <w:shd w:val="clear" w:color="auto" w:fill="auto"/>
            <w:vAlign w:val="center"/>
            <w:hideMark/>
          </w:tcPr>
          <w:p w14:paraId="7FD23828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EC14D11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A613S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18B66CCE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78D655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59(84%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1BC336E6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(10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B1DDBFD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(3%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38D48DC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(0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E30F27E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(3%)</w:t>
            </w:r>
          </w:p>
        </w:tc>
      </w:tr>
      <w:tr w:rsidR="00FF1776" w:rsidRPr="00FF1776" w14:paraId="42211B39" w14:textId="77777777" w:rsidTr="00FF1776">
        <w:trPr>
          <w:trHeight w:val="316"/>
        </w:trPr>
        <w:tc>
          <w:tcPr>
            <w:tcW w:w="1183" w:type="dxa"/>
            <w:shd w:val="clear" w:color="auto" w:fill="auto"/>
            <w:vAlign w:val="center"/>
            <w:hideMark/>
          </w:tcPr>
          <w:p w14:paraId="417C7E96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PFK1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01110BD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K108E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09BC111C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E9089C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61(87%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1CFC0D4F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(10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C9751DD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(3%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42C4DAC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(0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2AC96C6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(0%)</w:t>
            </w:r>
          </w:p>
        </w:tc>
      </w:tr>
      <w:tr w:rsidR="00FF1776" w:rsidRPr="00FF1776" w14:paraId="20FAF874" w14:textId="77777777" w:rsidTr="00FF1776">
        <w:trPr>
          <w:trHeight w:val="316"/>
        </w:trPr>
        <w:tc>
          <w:tcPr>
            <w:tcW w:w="1183" w:type="dxa"/>
            <w:shd w:val="clear" w:color="auto" w:fill="auto"/>
            <w:vAlign w:val="center"/>
            <w:hideMark/>
          </w:tcPr>
          <w:p w14:paraId="0B1E25C3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lastRenderedPageBreak/>
              <w:t> 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E9B6B54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L119L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4B7145EA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93F806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62(89%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6E9EEC19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(10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1D466D4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(1%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C79B4A6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(0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41411C8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(0%)</w:t>
            </w:r>
          </w:p>
        </w:tc>
      </w:tr>
      <w:tr w:rsidR="00FF1776" w:rsidRPr="00FF1776" w14:paraId="06606901" w14:textId="77777777" w:rsidTr="00FF1776">
        <w:trPr>
          <w:trHeight w:val="316"/>
        </w:trPr>
        <w:tc>
          <w:tcPr>
            <w:tcW w:w="1183" w:type="dxa"/>
            <w:shd w:val="clear" w:color="auto" w:fill="auto"/>
            <w:vAlign w:val="center"/>
            <w:hideMark/>
          </w:tcPr>
          <w:p w14:paraId="571A48F7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66E08DE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H136N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6656FE05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5BE9B2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62(89%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0B213061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(10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3499D22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(0%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A1DD50E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(0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5833A4D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(1%)</w:t>
            </w:r>
          </w:p>
        </w:tc>
      </w:tr>
      <w:tr w:rsidR="00FF1776" w:rsidRPr="00FF1776" w14:paraId="5949C5F1" w14:textId="77777777" w:rsidTr="00FF1776">
        <w:trPr>
          <w:trHeight w:val="316"/>
        </w:trPr>
        <w:tc>
          <w:tcPr>
            <w:tcW w:w="1183" w:type="dxa"/>
            <w:shd w:val="clear" w:color="auto" w:fill="auto"/>
            <w:vAlign w:val="center"/>
            <w:hideMark/>
          </w:tcPr>
          <w:p w14:paraId="3BA8F45A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BB2E1E2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T149S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789075FD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0B5169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61(87%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223F1591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(10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92B2F25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(1%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8BC859E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(0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35EDCCF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(1%)</w:t>
            </w:r>
          </w:p>
        </w:tc>
      </w:tr>
      <w:tr w:rsidR="00FF1776" w:rsidRPr="00FF1776" w14:paraId="23E1AC2B" w14:textId="77777777" w:rsidTr="00FF1776">
        <w:trPr>
          <w:trHeight w:val="316"/>
        </w:trPr>
        <w:tc>
          <w:tcPr>
            <w:tcW w:w="1183" w:type="dxa"/>
            <w:shd w:val="clear" w:color="auto" w:fill="auto"/>
            <w:vAlign w:val="center"/>
            <w:hideMark/>
          </w:tcPr>
          <w:p w14:paraId="7E3B9918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F6D3929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K189T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2C36B515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CDC2A4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2(46%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75B0E983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(10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EFB41ED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5(36%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81CD3FA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(0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74FCDE1B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6(9%)</w:t>
            </w:r>
          </w:p>
        </w:tc>
      </w:tr>
      <w:tr w:rsidR="00FF1776" w:rsidRPr="00FF1776" w14:paraId="33C9A0DC" w14:textId="77777777" w:rsidTr="00FF1776">
        <w:trPr>
          <w:trHeight w:val="316"/>
        </w:trPr>
        <w:tc>
          <w:tcPr>
            <w:tcW w:w="1183" w:type="dxa"/>
            <w:shd w:val="clear" w:color="auto" w:fill="auto"/>
            <w:vAlign w:val="center"/>
            <w:hideMark/>
          </w:tcPr>
          <w:p w14:paraId="2396B8ED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84124A0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K189N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262707BC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608991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61(87%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0C8A6A74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(10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5229166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(1%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A30C4CF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(0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BFAE902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(1%)</w:t>
            </w:r>
          </w:p>
        </w:tc>
      </w:tr>
      <w:tr w:rsidR="00FF1776" w:rsidRPr="00FF1776" w14:paraId="1463D542" w14:textId="77777777" w:rsidTr="00FF1776">
        <w:trPr>
          <w:trHeight w:val="316"/>
        </w:trPr>
        <w:tc>
          <w:tcPr>
            <w:tcW w:w="1183" w:type="dxa"/>
            <w:shd w:val="clear" w:color="auto" w:fill="auto"/>
            <w:vAlign w:val="center"/>
            <w:hideMark/>
          </w:tcPr>
          <w:p w14:paraId="592CD510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7F6A90C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N217H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3CBFE9DB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7B4EC0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62(89%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7A88ED92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(10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720EE15D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(1%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FE89935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(0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94A59CC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(0%)</w:t>
            </w:r>
          </w:p>
        </w:tc>
      </w:tr>
      <w:tr w:rsidR="00FF1776" w:rsidRPr="00FF1776" w14:paraId="256EF4F7" w14:textId="77777777" w:rsidTr="00FF1776">
        <w:trPr>
          <w:trHeight w:val="316"/>
        </w:trPr>
        <w:tc>
          <w:tcPr>
            <w:tcW w:w="1183" w:type="dxa"/>
            <w:shd w:val="clear" w:color="auto" w:fill="auto"/>
            <w:vAlign w:val="center"/>
            <w:hideMark/>
          </w:tcPr>
          <w:p w14:paraId="54F8F8E7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E718B09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R255K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14EFBF4D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8A9728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60(86%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7BD5BD7B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(10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1D323B9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(3%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C0E5CC8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(0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E0A1FB3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(1%)</w:t>
            </w:r>
          </w:p>
        </w:tc>
      </w:tr>
      <w:tr w:rsidR="00FF1776" w:rsidRPr="00FF1776" w14:paraId="7D219466" w14:textId="77777777" w:rsidTr="00FF1776">
        <w:trPr>
          <w:trHeight w:val="316"/>
        </w:trPr>
        <w:tc>
          <w:tcPr>
            <w:tcW w:w="1183" w:type="dxa"/>
            <w:shd w:val="clear" w:color="auto" w:fill="auto"/>
            <w:vAlign w:val="center"/>
            <w:hideMark/>
          </w:tcPr>
          <w:p w14:paraId="2CB86087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85BE8BF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I354V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38FCA8BA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E1AA08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62(89%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1F44D32B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(10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E65DF6E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(0%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5394B64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(0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20DF94B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(1%)</w:t>
            </w:r>
          </w:p>
        </w:tc>
      </w:tr>
      <w:tr w:rsidR="00FF1776" w:rsidRPr="00FF1776" w14:paraId="057C211E" w14:textId="77777777" w:rsidTr="00FF1776">
        <w:trPr>
          <w:trHeight w:val="316"/>
        </w:trPr>
        <w:tc>
          <w:tcPr>
            <w:tcW w:w="1183" w:type="dxa"/>
            <w:shd w:val="clear" w:color="auto" w:fill="auto"/>
            <w:vAlign w:val="center"/>
            <w:hideMark/>
          </w:tcPr>
          <w:p w14:paraId="0C470B50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C89B217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E433D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6981CE68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D85282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62(89%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0CE22031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(10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9F9BEE8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(1%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D1DB294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(0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758D1F9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(0%)</w:t>
            </w:r>
          </w:p>
        </w:tc>
      </w:tr>
      <w:tr w:rsidR="00FF1776" w:rsidRPr="00FF1776" w14:paraId="48487710" w14:textId="77777777" w:rsidTr="00FF1776">
        <w:trPr>
          <w:trHeight w:val="316"/>
        </w:trPr>
        <w:tc>
          <w:tcPr>
            <w:tcW w:w="1183" w:type="dxa"/>
            <w:shd w:val="clear" w:color="auto" w:fill="auto"/>
            <w:vAlign w:val="center"/>
            <w:hideMark/>
          </w:tcPr>
          <w:p w14:paraId="060F1F58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D32233A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G453A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577E1AA5" w14:textId="77777777" w:rsidR="00FF1776" w:rsidRPr="00FF1776" w:rsidRDefault="00FF1776" w:rsidP="00FF1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D11D16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62(89%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4055931C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(10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DF962E7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(1%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3540791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(0%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9B322BC" w14:textId="77777777" w:rsidR="00FF1776" w:rsidRPr="00FF1776" w:rsidRDefault="00FF1776" w:rsidP="00FF17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F17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(0%)</w:t>
            </w:r>
          </w:p>
        </w:tc>
      </w:tr>
    </w:tbl>
    <w:p w14:paraId="4FD28681" w14:textId="77777777" w:rsidR="00197176" w:rsidRDefault="00197176" w:rsidP="00BA07BC"/>
    <w:sectPr w:rsidR="00197176" w:rsidSect="00BA07BC">
      <w:pgSz w:w="12240" w:h="15840"/>
      <w:pgMar w:top="1418" w:right="1418" w:bottom="1418" w:left="851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07BC"/>
    <w:rsid w:val="00082271"/>
    <w:rsid w:val="001118B9"/>
    <w:rsid w:val="00197176"/>
    <w:rsid w:val="00292815"/>
    <w:rsid w:val="00293516"/>
    <w:rsid w:val="00895FF5"/>
    <w:rsid w:val="00A47D44"/>
    <w:rsid w:val="00BA07BC"/>
    <w:rsid w:val="00C23489"/>
    <w:rsid w:val="00CB1B9F"/>
    <w:rsid w:val="00E95C8E"/>
    <w:rsid w:val="00F124C9"/>
    <w:rsid w:val="00FF1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13917"/>
  <w15:chartTrackingRefBased/>
  <w15:docId w15:val="{552727D8-231E-405A-8422-9EE2359F0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07BC"/>
    <w:rPr>
      <w:rFonts w:ascii="Calibri" w:eastAsia="Calibri" w:hAnsi="Calibri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029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0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1</Words>
  <Characters>194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ama salim</dc:creator>
  <cp:keywords/>
  <dc:description/>
  <cp:lastModifiedBy>Hamza Mohamed</cp:lastModifiedBy>
  <cp:revision>2</cp:revision>
  <dcterms:created xsi:type="dcterms:W3CDTF">2020-03-25T11:09:00Z</dcterms:created>
  <dcterms:modified xsi:type="dcterms:W3CDTF">2020-03-25T11:09:00Z</dcterms:modified>
</cp:coreProperties>
</file>